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0E9" w:rsidRPr="00A940ED" w:rsidRDefault="000E4E4F" w:rsidP="00596DAE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Additional </w:t>
      </w:r>
      <w:r w:rsidRPr="00CA354E">
        <w:rPr>
          <w:rFonts w:asciiTheme="majorBidi" w:eastAsia="SimSun" w:hAnsiTheme="majorBidi" w:cstheme="majorBidi"/>
          <w:b/>
          <w:bCs/>
          <w:sz w:val="24"/>
          <w:szCs w:val="24"/>
          <w:lang w:eastAsia="zh-CN" w:bidi="ar-EG"/>
        </w:rPr>
        <w:t>File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2: </w:t>
      </w:r>
      <w:r w:rsidR="009F10E9" w:rsidRPr="00A940ED">
        <w:rPr>
          <w:rFonts w:ascii="Times New Roman" w:eastAsia="Calibri" w:hAnsi="Times New Roman" w:cs="Times New Roman"/>
          <w:color w:val="000000"/>
          <w:sz w:val="24"/>
          <w:szCs w:val="24"/>
        </w:rPr>
        <w:t>Oligonucleotide primer sequences used for PCR assays</w:t>
      </w:r>
    </w:p>
    <w:tbl>
      <w:tblPr>
        <w:tblStyle w:val="TableGrid"/>
        <w:tblW w:w="12116" w:type="dxa"/>
        <w:jc w:val="center"/>
        <w:tblLook w:val="04A0" w:firstRow="1" w:lastRow="0" w:firstColumn="1" w:lastColumn="0" w:noHBand="0" w:noVBand="1"/>
      </w:tblPr>
      <w:tblGrid>
        <w:gridCol w:w="2659"/>
        <w:gridCol w:w="1322"/>
        <w:gridCol w:w="3826"/>
        <w:gridCol w:w="1581"/>
        <w:gridCol w:w="990"/>
        <w:gridCol w:w="1738"/>
      </w:tblGrid>
      <w:tr w:rsidR="00CE20B0" w:rsidRPr="00A940ED" w:rsidTr="00CE20B0">
        <w:trPr>
          <w:jc w:val="center"/>
        </w:trPr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rimer use 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cleotide sequence (5’→3’)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nealing temperature (</w:t>
            </w: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˚C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mplicon</w:t>
            </w:r>
            <w:proofErr w:type="spellEnd"/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size (</w:t>
            </w:r>
            <w:proofErr w:type="spellStart"/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ar-EG"/>
              </w:rPr>
              <w:t xml:space="preserve">Streptococci identification 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bidi="ar-EG"/>
              </w:rPr>
              <w:t xml:space="preserve">Streptococci </w:t>
            </w:r>
            <w:r w:rsidRPr="00A940ED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speci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bidi="ar-EG"/>
              </w:rPr>
              <w:t>tuf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 GTACAGTTGCTTCAGGACGTATC</w:t>
            </w:r>
          </w:p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R:ACGTTCGATTTCATCACGTT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1948BB" w:rsidP="0030492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  <w:lang w:bidi="ar-EG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30492A"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  <w:lang w:bidi="ar-EG"/>
              </w:rPr>
              <w:t>19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3B2F7A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862312" w:rsidRPr="00B418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fb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A940ED" w:rsidRDefault="009F10E9" w:rsidP="00F531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TTTCACCAGCTGTATTAGAAGTA</w:t>
            </w:r>
          </w:p>
          <w:p w:rsidR="009F10E9" w:rsidRPr="00A940ED" w:rsidRDefault="009F10E9" w:rsidP="00F53183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R:GTTCCCTGAACATTATCTTTGA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10E9" w:rsidRPr="00B41890" w:rsidRDefault="003B2F7A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B71BE9" w:rsidRPr="00B418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tection of virulence gen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1E29A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yaluronidas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Hyl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A940E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:CATACC TTAACAAAGATATATAACAA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000000"/>
                <w:spacing w:val="2"/>
                <w:sz w:val="18"/>
                <w:szCs w:val="18"/>
                <w:shd w:val="clear" w:color="auto" w:fill="FFFFFF"/>
              </w:rPr>
              <w:t>R:AGATTTTTTAGAGAATGAGAAGTTTTT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3B2F7A" w:rsidP="00885D1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862312" w:rsidRPr="00B4189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85D1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Β-</w:t>
            </w:r>
            <w:proofErr w:type="spellStart"/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haemolisi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yl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F:TGACATTTACAAGTGACGAAG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R:TTGCCAGGAGGAGAATAGG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3B2F7A" w:rsidP="008D75AB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B71BE9" w:rsidRPr="00B418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Surface immunogenic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ip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F:ACTATTGACATCGACAATGGCAGC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R:GTTACTGTCAGTGTTGTCTCAGG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3B2F7A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B71BE9" w:rsidRPr="00B418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="006E7775" w:rsidRPr="00B418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CE20B0" w:rsidP="00F531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reptococcal C5a peptidase-</w:t>
            </w:r>
            <w:r w:rsidR="009F10E9"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adhes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cpB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F:ACAACGGAAGGCGCTACTGTTC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R:ACCTGGTGTTTGACCTGAAC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41890">
              <w:rPr>
                <w:rFonts w:ascii="Times New Roman" w:eastAsia="Calibri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B41890" w:rsidRDefault="003B2F7A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1890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B71BE9" w:rsidRPr="00B418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41890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="00D66858" w:rsidRPr="00B418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CE20B0" w:rsidRPr="00A940ED" w:rsidTr="00CE20B0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Surface protein ri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ip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F:CAGGAAGTGCTGTTACGTTAAAC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color w:val="231F20"/>
                <w:sz w:val="18"/>
                <w:szCs w:val="18"/>
              </w:rPr>
              <w:t>R:CGTCCCATTTAGGGTTCTTC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0430C9" w:rsidRDefault="003B2F7A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430C9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B71BE9" w:rsidRPr="000430C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0430C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9F10E9" w:rsidP="00F531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Lamining</w:t>
            </w:r>
            <w:proofErr w:type="spellEnd"/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-binding prote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558C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lmb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F:AGTCAGCAAACCCCAAACAG</w:t>
            </w:r>
          </w:p>
          <w:p w:rsidR="009F10E9" w:rsidRPr="001558C1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R:GCTTCCTCACCAGCTAAAAC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558C1">
              <w:rPr>
                <w:rFonts w:ascii="Times New Roman" w:eastAsia="Calibri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1558C1" w:rsidRDefault="003B2F7A" w:rsidP="0096467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558C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964679" w:rsidRPr="001558C1"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  <w:r w:rsidRPr="001558C1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T-</w:t>
            </w:r>
            <w:proofErr w:type="spellStart"/>
            <w:r w:rsidR="007C6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q</w:t>
            </w: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0430C9" w:rsidRDefault="009F10E9" w:rsidP="001E29A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Pr="00A940E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transcriptional activato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ogB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GCAGTTGCACAAGATAGTC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R:TTTGAGAGAGAGTTTCT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0430C9" w:rsidRDefault="006A750C" w:rsidP="00885D1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430C9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9640F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85D1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430C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Pilus</w:t>
            </w:r>
            <w:proofErr w:type="spellEnd"/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associated </w:t>
            </w:r>
            <w:proofErr w:type="spellStart"/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adhesin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ag1408 (</w:t>
            </w: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ilA</w:t>
            </w:r>
            <w:proofErr w:type="spellEnd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TTCGGCACAATAGGAGTTG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R:CTTAACTTGCCAAGTCTG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0430C9" w:rsidRDefault="009640F2" w:rsidP="00885D1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430C9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85D1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430C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sag1407( </w:t>
            </w:r>
            <w:proofErr w:type="spellStart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ilB</w:t>
            </w:r>
            <w:proofErr w:type="spellEnd"/>
            <w:r w:rsidRPr="00A940E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TGGTGACTTATGGACG</w:t>
            </w:r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R:TGTACCAATACCACCTG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F10E9" w:rsidRPr="000430C9" w:rsidRDefault="009640F2" w:rsidP="009640F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430C9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85D1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430C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CE20B0" w:rsidRPr="00A940ED" w:rsidTr="009640F2">
        <w:trPr>
          <w:jc w:val="center"/>
        </w:trPr>
        <w:tc>
          <w:tcPr>
            <w:tcW w:w="2659" w:type="dxa"/>
            <w:tcBorders>
              <w:top w:val="nil"/>
              <w:left w:val="nil"/>
              <w:right w:val="nil"/>
            </w:tcBorders>
          </w:tcPr>
          <w:p w:rsidR="009F10E9" w:rsidRPr="003865D4" w:rsidRDefault="009F10E9" w:rsidP="00F5318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865D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ousekeeping gene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9F10E9" w:rsidRPr="00A940ED" w:rsidRDefault="00CE20B0" w:rsidP="00F53183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g</w:t>
            </w:r>
            <w:r w:rsidR="009F10E9" w:rsidRPr="00A940ED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yrA</w:t>
            </w:r>
            <w:proofErr w:type="spellEnd"/>
          </w:p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826" w:type="dxa"/>
            <w:tcBorders>
              <w:top w:val="nil"/>
              <w:left w:val="nil"/>
              <w:right w:val="nil"/>
            </w:tcBorders>
          </w:tcPr>
          <w:p w:rsidR="009F10E9" w:rsidRPr="00A940ED" w:rsidRDefault="009F10E9" w:rsidP="00F531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F:CGGGACACGTACAGGCTACT R:CGATACGAGAAGCTCCCACA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</w:tcPr>
          <w:p w:rsidR="009F10E9" w:rsidRPr="00A940ED" w:rsidRDefault="009F10E9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40ED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F10E9" w:rsidRPr="00A940ED" w:rsidRDefault="003865D4" w:rsidP="00F5318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0E9" w:rsidRPr="000430C9" w:rsidRDefault="006A750C" w:rsidP="0051761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430C9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517617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0430C9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</w:tbl>
    <w:p w:rsidR="009F10E9" w:rsidRPr="00A940ED" w:rsidRDefault="009F10E9" w:rsidP="00DB63E4">
      <w:pPr>
        <w:spacing w:after="160" w:line="259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940ED">
        <w:rPr>
          <w:rFonts w:ascii="Times New Roman" w:eastAsia="Calibri" w:hAnsi="Times New Roman" w:cs="Times New Roman"/>
          <w:sz w:val="20"/>
          <w:szCs w:val="20"/>
        </w:rPr>
        <w:t>RT-</w:t>
      </w:r>
      <w:proofErr w:type="spellStart"/>
      <w:r w:rsidR="007C6A10">
        <w:rPr>
          <w:rFonts w:ascii="Times New Roman" w:eastAsia="Calibri" w:hAnsi="Times New Roman" w:cs="Times New Roman"/>
          <w:sz w:val="20"/>
          <w:szCs w:val="20"/>
        </w:rPr>
        <w:t>q</w:t>
      </w:r>
      <w:r w:rsidRPr="00A940ED">
        <w:rPr>
          <w:rFonts w:ascii="Times New Roman" w:eastAsia="Calibri" w:hAnsi="Times New Roman" w:cs="Times New Roman"/>
          <w:sz w:val="20"/>
          <w:szCs w:val="20"/>
        </w:rPr>
        <w:t>PCR</w:t>
      </w:r>
      <w:proofErr w:type="spellEnd"/>
      <w:r w:rsidRPr="00A940ED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DB63E4">
        <w:rPr>
          <w:rFonts w:ascii="Times New Roman" w:eastAsia="Calibri" w:hAnsi="Times New Roman" w:cs="Times New Roman"/>
          <w:sz w:val="20"/>
          <w:szCs w:val="20"/>
        </w:rPr>
        <w:t>reverse transcriptase</w:t>
      </w:r>
      <w:bookmarkStart w:id="0" w:name="_GoBack"/>
      <w:bookmarkEnd w:id="0"/>
      <w:r w:rsidRPr="00A940ED">
        <w:rPr>
          <w:rFonts w:ascii="Times New Roman" w:eastAsia="Calibri" w:hAnsi="Times New Roman" w:cs="Times New Roman"/>
          <w:sz w:val="20"/>
          <w:szCs w:val="20"/>
        </w:rPr>
        <w:t>-</w:t>
      </w:r>
      <w:r w:rsidR="007C6A10">
        <w:rPr>
          <w:rFonts w:ascii="Times New Roman" w:eastAsia="Calibri" w:hAnsi="Times New Roman" w:cs="Times New Roman"/>
          <w:sz w:val="20"/>
          <w:szCs w:val="20"/>
        </w:rPr>
        <w:t>quantitative polymerase chain reaction</w:t>
      </w:r>
      <w:r w:rsidRPr="00A940E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spellStart"/>
      <w:r w:rsidRPr="00A940ED">
        <w:rPr>
          <w:rFonts w:ascii="Times New Roman" w:eastAsia="Calibri" w:hAnsi="Times New Roman" w:cs="Times New Roman"/>
          <w:sz w:val="20"/>
          <w:szCs w:val="20"/>
        </w:rPr>
        <w:t>bp</w:t>
      </w:r>
      <w:proofErr w:type="spellEnd"/>
      <w:r w:rsidRPr="00A940ED">
        <w:rPr>
          <w:rFonts w:ascii="Times New Roman" w:eastAsia="Calibri" w:hAnsi="Times New Roman" w:cs="Times New Roman"/>
          <w:sz w:val="20"/>
          <w:szCs w:val="20"/>
        </w:rPr>
        <w:t>, base pair</w:t>
      </w:r>
    </w:p>
    <w:p w:rsidR="008F13A9" w:rsidRDefault="008F13A9"/>
    <w:sectPr w:rsidR="008F13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F53"/>
    <w:rsid w:val="000430C9"/>
    <w:rsid w:val="00092565"/>
    <w:rsid w:val="000E4E4F"/>
    <w:rsid w:val="00110FA9"/>
    <w:rsid w:val="00136F66"/>
    <w:rsid w:val="001558C1"/>
    <w:rsid w:val="001948BB"/>
    <w:rsid w:val="001E29A8"/>
    <w:rsid w:val="0030492A"/>
    <w:rsid w:val="003865D4"/>
    <w:rsid w:val="003B2F7A"/>
    <w:rsid w:val="00436A38"/>
    <w:rsid w:val="004C7CB4"/>
    <w:rsid w:val="004F41FD"/>
    <w:rsid w:val="00517617"/>
    <w:rsid w:val="00524383"/>
    <w:rsid w:val="00596DAE"/>
    <w:rsid w:val="00683D9F"/>
    <w:rsid w:val="006A750C"/>
    <w:rsid w:val="006E7775"/>
    <w:rsid w:val="006F2A03"/>
    <w:rsid w:val="007549FB"/>
    <w:rsid w:val="007A50D6"/>
    <w:rsid w:val="007A6A48"/>
    <w:rsid w:val="007C6A10"/>
    <w:rsid w:val="00825FC2"/>
    <w:rsid w:val="00862312"/>
    <w:rsid w:val="00870E0F"/>
    <w:rsid w:val="00885D11"/>
    <w:rsid w:val="008D0F53"/>
    <w:rsid w:val="008D75AB"/>
    <w:rsid w:val="008F13A9"/>
    <w:rsid w:val="009640F2"/>
    <w:rsid w:val="00964679"/>
    <w:rsid w:val="009A7A47"/>
    <w:rsid w:val="009C1079"/>
    <w:rsid w:val="009F10E9"/>
    <w:rsid w:val="00AA3FE9"/>
    <w:rsid w:val="00AB1D4A"/>
    <w:rsid w:val="00AF5161"/>
    <w:rsid w:val="00B41890"/>
    <w:rsid w:val="00B71BE9"/>
    <w:rsid w:val="00BD4FC2"/>
    <w:rsid w:val="00C13665"/>
    <w:rsid w:val="00CC09FE"/>
    <w:rsid w:val="00CE20B0"/>
    <w:rsid w:val="00D66858"/>
    <w:rsid w:val="00DB63E4"/>
    <w:rsid w:val="00DD30CC"/>
    <w:rsid w:val="00E46A48"/>
    <w:rsid w:val="00E476A6"/>
    <w:rsid w:val="00F10317"/>
    <w:rsid w:val="00F5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0E9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0E9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3T15:52:00Z</dcterms:created>
  <dcterms:modified xsi:type="dcterms:W3CDTF">2021-03-24T22:18:00Z</dcterms:modified>
</cp:coreProperties>
</file>